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ry table 4:</w:t>
      </w:r>
      <w:r>
        <w:rPr>
          <w:lang w:val="en-GB"/>
        </w:rPr>
        <w:t xml:space="preserve"> Differentially expressed proteins by the treatment effect in biochip and successfully identified by MS/M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210"/>
        <w:gridCol w:w="4536"/>
        <w:gridCol w:w="1134"/>
        <w:gridCol w:w="993"/>
      </w:tblGrid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fiant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wisspro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è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 swiss pro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B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e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8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25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FP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IN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ophi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95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6PD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6P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-6-phosphate 1-dehydrogen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4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XR1_HUMAN*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XNRD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reductase 1, cytoplasm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68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8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7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14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T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tin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6ZU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NG2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NF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3 ubiquitin-protein ligase RING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94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1A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F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protein ligase BRE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VTR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P4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P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peptidyl peptidase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74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8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T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 substrate cort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42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YL2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YSL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hydropyrimidinase-related 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65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LKHA4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TA4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rStyle w:val="Full"/>
                <w:sz w:val="18"/>
                <w:szCs w:val="18"/>
              </w:rPr>
              <w:t>Leukotriene A-4 hydrol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99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2AA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PP2C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ull"/>
                <w:sz w:val="18"/>
                <w:szCs w:val="18"/>
                <w:lang w:val="en-GB"/>
              </w:rPr>
              <w:t>Serine/threonine-protein phosphatase 2A catalytic subunit alpha isof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GB"/>
              </w:rPr>
              <w:t>P677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P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100-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A1C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A1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alpha-1C 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BQE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RT86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8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eratin, type II cuticular Hb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437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ROAA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NRNPA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terogeneous nuclear ribonucleoprotein A/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9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, cytoplasm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E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E ankyrin domain family member 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6S8J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RPC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RP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terogeneous nuclear ribonucleoproteins C1/C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9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P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ine-threonine kinase receptor-associated 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Y3F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A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fetoprote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7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1B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1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nin-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BR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1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42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GO2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GO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oterin-induced protein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6SJ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A2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AN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rin alpha chain, Br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38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8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T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 substrate cortact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42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7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8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7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XA7_HUMA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NXA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nnexin A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200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</w:tr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L1_HUMAN</w:t>
              <w:tab/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SNL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sinin-like protei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627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p>
      <w:pPr>
        <w:pStyle w:val="Normal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Full">
    <w:name w:val="ful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0Titrechapitrethse">
    <w:name w:val="niveau=0 Titre chapitre thèse"/>
    <w:basedOn w:val="Normal"/>
    <w:next w:val="Normal"/>
    <w:qFormat/>
    <w:pPr>
      <w:spacing w:lineRule="auto" w:line="360"/>
    </w:pPr>
    <w:rPr>
      <w:rFonts w:ascii="Arial" w:hAnsi="Arial" w:cs="Arial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25:00Z</dcterms:created>
  <dc:creator>Jean-matthieu</dc:creator>
  <dc:description/>
  <cp:keywords/>
  <dc:language>en-US</dc:language>
  <cp:lastModifiedBy>Jean-matthieu</cp:lastModifiedBy>
  <dcterms:modified xsi:type="dcterms:W3CDTF">2011-07-01T10:25:00Z</dcterms:modified>
  <cp:revision>1</cp:revision>
  <dc:subject/>
  <dc:title>Supplementary table 4: Differentially expressed proteins by the treatment effect in biochip and successfully identified by MS/MS</dc:title>
</cp:coreProperties>
</file>